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2C73" w:rsidRDefault="00FF2C73"/>
    <w:p w:rsidR="00B4156A" w:rsidRDefault="00B4156A"/>
    <w:p w:rsidR="00B4156A" w:rsidRDefault="00B4156A"/>
    <w:p w:rsidR="00B4156A" w:rsidRPr="00FF3F2D" w:rsidRDefault="00FF3F2D">
      <w:pPr>
        <w:rPr>
          <w:b/>
        </w:rPr>
      </w:pPr>
      <w:bookmarkStart w:id="0" w:name="_GoBack"/>
      <w:r w:rsidRPr="00FF3F2D">
        <w:rPr>
          <w:b/>
        </w:rPr>
        <w:t xml:space="preserve">Figure S3 Demonstration of the </w:t>
      </w:r>
      <w:r w:rsidR="00B4156A" w:rsidRPr="00FF3F2D">
        <w:rPr>
          <w:b/>
        </w:rPr>
        <w:t>underlying secular trend</w:t>
      </w:r>
      <w:r w:rsidRPr="00FF3F2D">
        <w:rPr>
          <w:b/>
        </w:rPr>
        <w:t xml:space="preserve"> of the numbers of women having a membrane sweep over the weeks of the study</w:t>
      </w:r>
    </w:p>
    <w:bookmarkEnd w:id="0"/>
    <w:p w:rsidR="00B4156A" w:rsidRDefault="00B4156A"/>
    <w:p w:rsidR="00B4156A" w:rsidRDefault="00B4156A"/>
    <w:p w:rsidR="00B4156A" w:rsidRDefault="00B4156A">
      <w:r>
        <w:rPr>
          <w:noProof/>
          <w:color w:val="000000"/>
          <w:lang w:eastAsia="en-GB"/>
        </w:rPr>
        <w:drawing>
          <wp:inline distT="0" distB="0" distL="0" distR="0">
            <wp:extent cx="5731510" cy="3119683"/>
            <wp:effectExtent l="0" t="0" r="2540" b="5080"/>
            <wp:docPr id="2" name="Picture 2" descr="cid:image003.png@01D266A2.0E8862C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id:image003.png@01D266A2.0E8862C0"/>
                    <pic:cNvPicPr>
                      <a:picLocks noChangeAspect="1" noChangeArrowheads="1"/>
                    </pic:cNvPicPr>
                  </pic:nvPicPr>
                  <pic:blipFill>
                    <a:blip r:embed="rId5" r:link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19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415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156A"/>
    <w:rsid w:val="00B4156A"/>
    <w:rsid w:val="00FF2C73"/>
    <w:rsid w:val="00FF3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15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56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15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56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cid:image003.png@01D266A2.0E8862C0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Kenyon</dc:creator>
  <cp:lastModifiedBy>Sara Kenyon</cp:lastModifiedBy>
  <cp:revision>2</cp:revision>
  <dcterms:created xsi:type="dcterms:W3CDTF">2017-01-18T22:39:00Z</dcterms:created>
  <dcterms:modified xsi:type="dcterms:W3CDTF">2017-01-18T22:39:00Z</dcterms:modified>
</cp:coreProperties>
</file>